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D657E" w:rsidR="00E172EF" w:rsidP="06386CE6" w:rsidRDefault="00E172EF" w14:paraId="1220F650" w14:textId="0235E184">
      <w:pPr>
        <w:rPr>
          <w:rFonts w:ascii="Times New Roman" w:hAnsi="Times New Roman" w:cs="Times New Roman"/>
          <w:b w:val="1"/>
          <w:bCs w:val="1"/>
          <w:lang w:val="en-US"/>
        </w:rPr>
      </w:pPr>
      <w:r w:rsidRPr="06386CE6" w:rsidR="00E172EF">
        <w:rPr>
          <w:rFonts w:ascii="Times New Roman" w:hAnsi="Times New Roman" w:cs="Times New Roman"/>
          <w:b w:val="1"/>
          <w:bCs w:val="1"/>
          <w:lang w:val="en-US"/>
        </w:rPr>
        <w:t>S</w:t>
      </w:r>
      <w:r w:rsidRPr="06386CE6" w:rsidR="39EEDD6C">
        <w:rPr>
          <w:rFonts w:ascii="Times New Roman" w:hAnsi="Times New Roman" w:cs="Times New Roman"/>
          <w:b w:val="1"/>
          <w:bCs w:val="1"/>
          <w:lang w:val="en-US"/>
        </w:rPr>
        <w:t>3</w:t>
      </w:r>
      <w:r w:rsidRPr="06386CE6" w:rsidR="00E172EF">
        <w:rPr>
          <w:rFonts w:ascii="Times New Roman" w:hAnsi="Times New Roman" w:cs="Times New Roman"/>
          <w:b w:val="1"/>
          <w:bCs w:val="1"/>
          <w:lang w:val="en-US"/>
        </w:rPr>
        <w:t xml:space="preserve"> Table</w:t>
      </w:r>
      <w:r w:rsidRPr="06386CE6" w:rsidR="00E172EF">
        <w:rPr>
          <w:rFonts w:ascii="Times New Roman" w:hAnsi="Times New Roman" w:cs="Times New Roman"/>
          <w:b w:val="1"/>
          <w:bCs w:val="1"/>
          <w:lang w:val="en-US"/>
        </w:rPr>
        <w:t xml:space="preserve">. Impact of </w:t>
      </w:r>
      <w:r w:rsidRPr="06386CE6" w:rsidR="00E43AE0">
        <w:rPr>
          <w:rFonts w:ascii="Times New Roman" w:hAnsi="Times New Roman" w:cs="Times New Roman"/>
          <w:b w:val="1"/>
          <w:bCs w:val="1"/>
          <w:lang w:val="en-US"/>
        </w:rPr>
        <w:t>PSS</w:t>
      </w:r>
      <w:r w:rsidRPr="06386CE6" w:rsidR="00E172EF">
        <w:rPr>
          <w:rFonts w:ascii="Times New Roman" w:hAnsi="Times New Roman" w:cs="Times New Roman"/>
          <w:b w:val="1"/>
          <w:bCs w:val="1"/>
          <w:lang w:val="en-US"/>
        </w:rPr>
        <w:t xml:space="preserve"> in screened studies that were excluded from the final analysis </w:t>
      </w:r>
    </w:p>
    <w:tbl>
      <w:tblPr>
        <w:tblStyle w:val="Tabelraster1"/>
        <w:tblpPr w:leftFromText="180" w:rightFromText="180" w:vertAnchor="page" w:horzAnchor="margin" w:tblpY="1943"/>
        <w:tblW w:w="11121" w:type="dxa"/>
        <w:tblLayout w:type="fixed"/>
        <w:tblLook w:val="04A0" w:firstRow="1" w:lastRow="0" w:firstColumn="1" w:lastColumn="0" w:noHBand="0" w:noVBand="1"/>
      </w:tblPr>
      <w:tblGrid>
        <w:gridCol w:w="1291"/>
        <w:gridCol w:w="420"/>
        <w:gridCol w:w="420"/>
        <w:gridCol w:w="418"/>
        <w:gridCol w:w="418"/>
        <w:gridCol w:w="419"/>
        <w:gridCol w:w="419"/>
        <w:gridCol w:w="420"/>
        <w:gridCol w:w="420"/>
        <w:gridCol w:w="419"/>
        <w:gridCol w:w="419"/>
        <w:gridCol w:w="420"/>
        <w:gridCol w:w="420"/>
        <w:gridCol w:w="419"/>
        <w:gridCol w:w="420"/>
        <w:gridCol w:w="420"/>
        <w:gridCol w:w="420"/>
        <w:gridCol w:w="420"/>
        <w:gridCol w:w="420"/>
        <w:gridCol w:w="638"/>
        <w:gridCol w:w="547"/>
        <w:gridCol w:w="547"/>
        <w:gridCol w:w="547"/>
      </w:tblGrid>
      <w:tr w:rsidRPr="00834E8B" w:rsidR="00E172EF" w:rsidTr="00016C87" w14:paraId="16B08492" w14:textId="77777777">
        <w:trPr>
          <w:cantSplit/>
          <w:trHeight w:val="2275"/>
        </w:trPr>
        <w:tc>
          <w:tcPr>
            <w:tcW w:w="1291" w:type="dxa"/>
            <w:vAlign w:val="center"/>
          </w:tcPr>
          <w:p w:rsidRPr="00834E8B" w:rsidR="00E172EF" w:rsidP="00016C87" w:rsidRDefault="00E172EF" w14:paraId="6F2A728D" w14:textId="77777777">
            <w:pPr>
              <w:ind w:left="170"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4A7980C9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bookmarkStart w:name="_Hlk151904117" w:id="0"/>
            <w:r w:rsidRPr="00C37A3C">
              <w:rPr>
                <w:b/>
                <w:sz w:val="16"/>
                <w:szCs w:val="16"/>
              </w:rPr>
              <w:t>Bakers A. et al., 2011</w:t>
            </w:r>
            <w:bookmarkEnd w:id="0"/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324E78B6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bookmarkStart w:name="_Hlk151906070" w:id="1"/>
            <w:r w:rsidRPr="00C37A3C">
              <w:rPr>
                <w:b/>
                <w:sz w:val="16"/>
                <w:szCs w:val="16"/>
              </w:rPr>
              <w:t>Bergmans S. et al., 2001</w:t>
            </w:r>
            <w:bookmarkEnd w:id="1"/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0779A1DB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Cano A., 2004</w:t>
            </w:r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604309D3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bookmarkStart w:name="_Hlk151912360" w:id="2"/>
            <w:r w:rsidRPr="00C37A3C">
              <w:rPr>
                <w:b/>
                <w:sz w:val="16"/>
                <w:szCs w:val="16"/>
              </w:rPr>
              <w:t>Donaghy B. et al., 2022</w:t>
            </w:r>
            <w:bookmarkEnd w:id="2"/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06DCD77F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bookmarkStart w:name="_Hlk151913355" w:id="3"/>
            <w:r w:rsidRPr="00C37A3C">
              <w:rPr>
                <w:b/>
                <w:sz w:val="16"/>
                <w:szCs w:val="16"/>
              </w:rPr>
              <w:t>Du Plessis M., 2009</w:t>
            </w:r>
            <w:bookmarkEnd w:id="3"/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6143CF91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Evers A. et al., 2003</w:t>
            </w:r>
          </w:p>
        </w:tc>
        <w:tc>
          <w:tcPr>
            <w:tcW w:w="840" w:type="dxa"/>
            <w:gridSpan w:val="2"/>
            <w:shd w:val="clear" w:color="auto" w:fill="auto"/>
            <w:textDirection w:val="btLr"/>
          </w:tcPr>
          <w:p w:rsidRPr="00C37A3C" w:rsidR="00E172EF" w:rsidP="00016C87" w:rsidRDefault="00E172EF" w14:paraId="017EE2DE" w14:textId="77777777">
            <w:pPr>
              <w:spacing w:before="160"/>
              <w:ind w:left="113" w:right="-1298"/>
              <w:rPr>
                <w:b/>
                <w:sz w:val="16"/>
                <w:szCs w:val="16"/>
              </w:rPr>
            </w:pPr>
            <w:bookmarkStart w:name="_Hlk152005117" w:id="4"/>
            <w:r w:rsidRPr="00C37A3C">
              <w:rPr>
                <w:b/>
                <w:sz w:val="16"/>
                <w:szCs w:val="16"/>
              </w:rPr>
              <w:t>Faucett J.A. et al., 1991</w:t>
            </w:r>
            <w:bookmarkEnd w:id="4"/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7BD2156B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</w:rPr>
            </w:pPr>
            <w:bookmarkStart w:name="_Hlk152006451" w:id="5"/>
            <w:r w:rsidRPr="00C37A3C">
              <w:rPr>
                <w:b/>
                <w:sz w:val="16"/>
                <w:szCs w:val="16"/>
              </w:rPr>
              <w:t>Freitas R.P.A. et al., 2017</w:t>
            </w:r>
            <w:bookmarkEnd w:id="5"/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458CA19C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bookmarkStart w:name="_Hlk152014186" w:id="6"/>
            <w:r w:rsidRPr="00C37A3C">
              <w:rPr>
                <w:b/>
                <w:sz w:val="16"/>
                <w:szCs w:val="16"/>
              </w:rPr>
              <w:t>Gunduz N. et al., 2019</w:t>
            </w:r>
            <w:bookmarkEnd w:id="6"/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3F20A6BA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nl-NL"/>
              </w:rPr>
            </w:pPr>
            <w:r w:rsidRPr="00834E8B">
              <w:rPr>
                <w:b/>
                <w:sz w:val="16"/>
                <w:szCs w:val="16"/>
                <w:lang w:val="nl-NL"/>
              </w:rPr>
              <w:t>Jensen M.P. et al., 2002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62A90B3B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Larbig W, et al., 2019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0A20B239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Lee G.K. et al., 2007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2361FBBE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</w:rPr>
            </w:pPr>
            <w:r w:rsidRPr="00C37A3C">
              <w:rPr>
                <w:b/>
                <w:sz w:val="16"/>
                <w:szCs w:val="16"/>
              </w:rPr>
              <w:t>Lopez-Martinez A.E. et al, 2008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010362FF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Muramatsu N. et al., 1997</w:t>
            </w:r>
          </w:p>
        </w:tc>
        <w:tc>
          <w:tcPr>
            <w:tcW w:w="840" w:type="dxa"/>
            <w:gridSpan w:val="2"/>
            <w:shd w:val="clear" w:color="auto" w:fill="auto"/>
            <w:textDirection w:val="btLr"/>
            <w:vAlign w:val="center"/>
          </w:tcPr>
          <w:p w:rsidRPr="00C37A3C" w:rsidR="00E172EF" w:rsidP="00016C87" w:rsidRDefault="00E172EF" w14:paraId="79F9823C" w14:textId="77777777">
            <w:pPr>
              <w:spacing w:before="120"/>
              <w:ind w:left="113" w:right="-1298"/>
              <w:rPr>
                <w:b/>
                <w:sz w:val="16"/>
                <w:szCs w:val="16"/>
              </w:rPr>
            </w:pPr>
            <w:r w:rsidRPr="00C37A3C">
              <w:rPr>
                <w:b/>
                <w:sz w:val="16"/>
                <w:szCs w:val="16"/>
              </w:rPr>
              <w:t>Phillips L.J. et al., 2010</w:t>
            </w:r>
          </w:p>
          <w:p w:rsidRPr="00834E8B" w:rsidR="00E172EF" w:rsidP="00016C87" w:rsidRDefault="00E172EF" w14:paraId="74064170" w14:textId="77777777">
            <w:pPr>
              <w:ind w:left="113" w:right="-1296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triple" w:color="auto" w:sz="4" w:space="0"/>
            </w:tcBorders>
            <w:textDirection w:val="btLr"/>
            <w:vAlign w:val="center"/>
          </w:tcPr>
          <w:p w:rsidRPr="00834E8B" w:rsidR="00E172EF" w:rsidP="00016C87" w:rsidRDefault="00E172EF" w14:paraId="2F0964FE" w14:textId="77777777">
            <w:pPr>
              <w:ind w:left="113" w:right="-1296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C37A3C">
              <w:rPr>
                <w:b/>
                <w:sz w:val="16"/>
                <w:szCs w:val="16"/>
              </w:rPr>
              <w:t>Zeng F. et al., 2016</w:t>
            </w:r>
          </w:p>
        </w:tc>
        <w:tc>
          <w:tcPr>
            <w:tcW w:w="638" w:type="dxa"/>
            <w:vMerge w:val="restart"/>
            <w:tcBorders>
              <w:left w:val="triple" w:color="auto" w:sz="4" w:space="0"/>
            </w:tcBorders>
            <w:textDirection w:val="btLr"/>
            <w:vAlign w:val="center"/>
          </w:tcPr>
          <w:p w:rsidRPr="00834E8B" w:rsidR="00E172EF" w:rsidP="00016C87" w:rsidRDefault="00E172EF" w14:paraId="16742F21" w14:textId="77777777">
            <w:pPr>
              <w:ind w:left="113" w:right="-1296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b/>
                <w:sz w:val="16"/>
                <w:szCs w:val="16"/>
                <w:lang w:val="en-GB"/>
              </w:rPr>
              <w:t>No. of reports on this factor</w:t>
            </w:r>
          </w:p>
        </w:tc>
        <w:tc>
          <w:tcPr>
            <w:tcW w:w="547" w:type="dxa"/>
            <w:vMerge w:val="restart"/>
            <w:shd w:val="clear" w:color="auto" w:fill="FFB9B9"/>
            <w:textDirection w:val="btLr"/>
          </w:tcPr>
          <w:p w:rsidR="00E172EF" w:rsidP="00016C87" w:rsidRDefault="00E172EF" w14:paraId="0240CA14" w14:textId="77777777">
            <w:pPr>
              <w:ind w:left="113" w:right="-1296"/>
              <w:rPr>
                <w:rFonts w:eastAsia="Calibri"/>
                <w:b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sz w:val="16"/>
                <w:szCs w:val="16"/>
                <w:lang w:val="en-GB"/>
              </w:rPr>
              <w:t>Negative association</w:t>
            </w:r>
          </w:p>
        </w:tc>
        <w:tc>
          <w:tcPr>
            <w:tcW w:w="547" w:type="dxa"/>
            <w:vMerge w:val="restart"/>
            <w:shd w:val="clear" w:color="auto" w:fill="FFFFC9"/>
            <w:textDirection w:val="btLr"/>
          </w:tcPr>
          <w:p w:rsidR="00E172EF" w:rsidP="00016C87" w:rsidRDefault="00E172EF" w14:paraId="0A950084" w14:textId="77777777">
            <w:pPr>
              <w:ind w:left="113" w:right="-1296"/>
              <w:rPr>
                <w:rFonts w:eastAsia="Calibri"/>
                <w:b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sz w:val="16"/>
                <w:szCs w:val="16"/>
                <w:lang w:val="en-GB"/>
              </w:rPr>
              <w:t>No association</w:t>
            </w:r>
          </w:p>
        </w:tc>
        <w:tc>
          <w:tcPr>
            <w:tcW w:w="547" w:type="dxa"/>
            <w:vMerge w:val="restart"/>
            <w:shd w:val="clear" w:color="auto" w:fill="D5FFDA"/>
            <w:textDirection w:val="btLr"/>
          </w:tcPr>
          <w:p w:rsidR="00E172EF" w:rsidP="00016C87" w:rsidRDefault="00E172EF" w14:paraId="1141719E" w14:textId="77777777">
            <w:pPr>
              <w:ind w:left="113" w:right="-1296"/>
              <w:rPr>
                <w:rFonts w:eastAsia="Calibri"/>
                <w:b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sz w:val="16"/>
                <w:szCs w:val="16"/>
                <w:lang w:val="en-GB"/>
              </w:rPr>
              <w:t>Positive association</w:t>
            </w:r>
          </w:p>
        </w:tc>
      </w:tr>
      <w:tr w:rsidRPr="00CE5DDB" w:rsidR="00E172EF" w:rsidTr="00016C87" w14:paraId="6E2BBD40" w14:textId="77777777">
        <w:trPr>
          <w:cantSplit/>
          <w:trHeight w:val="2571"/>
        </w:trPr>
        <w:tc>
          <w:tcPr>
            <w:tcW w:w="1291" w:type="dxa"/>
            <w:tcBorders>
              <w:bottom w:val="single" w:color="auto" w:sz="4" w:space="0"/>
            </w:tcBorders>
            <w:vAlign w:val="center"/>
          </w:tcPr>
          <w:p w:rsidR="00E172EF" w:rsidP="00016C87" w:rsidRDefault="00E172EF" w14:paraId="0CDA98E4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TYPE OF</w:t>
            </w:r>
          </w:p>
          <w:p w:rsidR="00E172EF" w:rsidP="00016C87" w:rsidRDefault="00E172EF" w14:paraId="3928155E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SOCIAL</w:t>
            </w:r>
          </w:p>
          <w:p w:rsidRPr="00834E8B" w:rsidR="00E172EF" w:rsidP="00016C87" w:rsidRDefault="00E172EF" w14:paraId="51C891A0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6877A73" w14:textId="77777777">
            <w:pPr>
              <w:spacing w:before="60"/>
              <w:ind w:left="113" w:right="-1298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  <w:lang w:val="en-US"/>
              </w:rPr>
              <w:t>PSS – Emotional, instrumental and information</w:t>
            </w:r>
            <w:r>
              <w:rPr>
                <w:bCs/>
                <w:sz w:val="12"/>
                <w:szCs w:val="12"/>
                <w:lang w:val="en-US"/>
              </w:rPr>
              <w:t>al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667140A7" w14:textId="77777777">
            <w:pPr>
              <w:spacing w:before="60"/>
              <w:ind w:left="113" w:right="-1298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 xml:space="preserve">PSS – </w:t>
            </w:r>
            <w:r w:rsidRPr="00873116">
              <w:rPr>
                <w:bCs/>
                <w:i/>
                <w:sz w:val="12"/>
                <w:szCs w:val="12"/>
              </w:rPr>
              <w:t>Personal support</w:t>
            </w:r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21CA2D52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643976C8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– Instrumental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0B8EC840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7FA500CF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– Emotional and instrumental</w:t>
            </w:r>
          </w:p>
        </w:tc>
        <w:tc>
          <w:tcPr>
            <w:tcW w:w="840" w:type="dxa"/>
            <w:gridSpan w:val="2"/>
            <w:shd w:val="clear" w:color="auto" w:fill="auto"/>
            <w:textDirection w:val="btLr"/>
          </w:tcPr>
          <w:p w:rsidRPr="00873116" w:rsidR="00E172EF" w:rsidP="00016C87" w:rsidRDefault="00E172EF" w14:paraId="781D02ED" w14:textId="77777777">
            <w:pPr>
              <w:spacing w:before="200"/>
              <w:ind w:left="113" w:right="-1298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– Emotional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0C063683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  <w:lang w:val="en-US"/>
              </w:rPr>
              <w:t>PSS – Emotional, instrumental and informational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6565EF2B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2952B93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7FB56FE7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6E92F863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74FD764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- Emotional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6D06E0AE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– Emotional and instrumental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3BE66CBF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 - Emotional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1E6A6D8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</w:rPr>
              <w:t>PSS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73116" w:rsidR="00E172EF" w:rsidP="00016C87" w:rsidRDefault="00E172EF" w14:paraId="589B5C92" w14:textId="77777777">
            <w:pPr>
              <w:ind w:left="113" w:right="-1296"/>
              <w:rPr>
                <w:rFonts w:eastAsia="Calibri"/>
                <w:bCs/>
                <w:sz w:val="12"/>
                <w:szCs w:val="12"/>
                <w:lang w:val="en-GB"/>
              </w:rPr>
            </w:pPr>
            <w:r w:rsidRPr="00873116">
              <w:rPr>
                <w:bCs/>
                <w:sz w:val="12"/>
                <w:szCs w:val="12"/>
                <w:lang w:val="en-US"/>
              </w:rPr>
              <w:t>PSS – Emotional, instrumental and informational</w:t>
            </w:r>
          </w:p>
        </w:tc>
        <w:tc>
          <w:tcPr>
            <w:tcW w:w="638" w:type="dxa"/>
            <w:vMerge/>
            <w:tcBorders>
              <w:left w:val="triple" w:color="auto" w:sz="4" w:space="0"/>
            </w:tcBorders>
            <w:textDirection w:val="btLr"/>
            <w:vAlign w:val="center"/>
          </w:tcPr>
          <w:p w:rsidRPr="00834E8B" w:rsidR="00E172EF" w:rsidP="00016C87" w:rsidRDefault="00E172EF" w14:paraId="5B3B3E67" w14:textId="77777777">
            <w:pPr>
              <w:ind w:left="113" w:right="-1296"/>
              <w:rPr>
                <w:rFonts w:eastAsia="Calibri"/>
                <w:sz w:val="12"/>
                <w:szCs w:val="12"/>
                <w:lang w:val="en-GB"/>
              </w:rPr>
            </w:pPr>
          </w:p>
        </w:tc>
        <w:tc>
          <w:tcPr>
            <w:tcW w:w="547" w:type="dxa"/>
            <w:vMerge/>
            <w:shd w:val="clear" w:color="auto" w:fill="FFB9B9"/>
            <w:textDirection w:val="btLr"/>
          </w:tcPr>
          <w:p w:rsidRPr="00834E8B" w:rsidR="00E172EF" w:rsidP="00016C87" w:rsidRDefault="00E172EF" w14:paraId="0AD5EECE" w14:textId="77777777">
            <w:pPr>
              <w:ind w:left="113" w:right="-1296"/>
              <w:rPr>
                <w:rFonts w:eastAsia="Calibri"/>
                <w:sz w:val="12"/>
                <w:szCs w:val="12"/>
                <w:lang w:val="en-GB"/>
              </w:rPr>
            </w:pPr>
          </w:p>
        </w:tc>
        <w:tc>
          <w:tcPr>
            <w:tcW w:w="547" w:type="dxa"/>
            <w:vMerge/>
            <w:shd w:val="clear" w:color="auto" w:fill="FFFFC9"/>
            <w:textDirection w:val="btLr"/>
          </w:tcPr>
          <w:p w:rsidRPr="00834E8B" w:rsidR="00E172EF" w:rsidP="00016C87" w:rsidRDefault="00E172EF" w14:paraId="4C371234" w14:textId="77777777">
            <w:pPr>
              <w:ind w:left="113" w:right="-1296"/>
              <w:rPr>
                <w:rFonts w:eastAsia="Calibri"/>
                <w:sz w:val="12"/>
                <w:szCs w:val="12"/>
                <w:lang w:val="en-GB"/>
              </w:rPr>
            </w:pPr>
          </w:p>
        </w:tc>
        <w:tc>
          <w:tcPr>
            <w:tcW w:w="547" w:type="dxa"/>
            <w:vMerge/>
            <w:shd w:val="clear" w:color="auto" w:fill="D5FFDA"/>
            <w:textDirection w:val="btLr"/>
            <w:vAlign w:val="center"/>
          </w:tcPr>
          <w:p w:rsidRPr="00834E8B" w:rsidR="00E172EF" w:rsidP="00016C87" w:rsidRDefault="00E172EF" w14:paraId="77C225A9" w14:textId="77777777">
            <w:pPr>
              <w:ind w:left="113" w:right="-1296"/>
              <w:rPr>
                <w:rFonts w:eastAsia="Calibri"/>
                <w:sz w:val="12"/>
                <w:szCs w:val="12"/>
                <w:lang w:val="en-GB"/>
              </w:rPr>
            </w:pPr>
          </w:p>
        </w:tc>
      </w:tr>
      <w:tr w:rsidRPr="00834E8B" w:rsidR="00E172EF" w:rsidTr="00016C87" w14:paraId="1B4AFADA" w14:textId="77777777">
        <w:trPr>
          <w:cantSplit/>
          <w:trHeight w:val="144"/>
        </w:trPr>
        <w:tc>
          <w:tcPr>
            <w:tcW w:w="1291" w:type="dxa"/>
            <w:tcBorders>
              <w:bottom w:val="single" w:color="auto" w:sz="4" w:space="0"/>
              <w:tl2br w:val="single" w:color="auto" w:sz="4" w:space="0"/>
            </w:tcBorders>
          </w:tcPr>
          <w:p w:rsidRPr="00807427" w:rsidR="00E172EF" w:rsidP="00016C87" w:rsidRDefault="00E172EF" w14:paraId="1F084001" w14:textId="77777777">
            <w:pPr>
              <w:ind w:right="-1296"/>
              <w:rPr>
                <w:rFonts w:eastAsia="Calibri"/>
                <w:sz w:val="16"/>
                <w:szCs w:val="16"/>
                <w:lang w:val="en-US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 xml:space="preserve">     </w:t>
            </w:r>
            <w:r w:rsidRPr="00807427">
              <w:rPr>
                <w:rFonts w:eastAsia="Calibri"/>
                <w:sz w:val="16"/>
                <w:szCs w:val="16"/>
                <w:lang w:val="en-US"/>
              </w:rPr>
              <w:t xml:space="preserve">  </w:t>
            </w:r>
          </w:p>
          <w:p w:rsidRPr="00834E8B" w:rsidR="00E172EF" w:rsidP="00016C87" w:rsidRDefault="00E172EF" w14:paraId="1A8C34AA" w14:textId="77777777">
            <w:pPr>
              <w:ind w:right="-1296"/>
              <w:rPr>
                <w:rFonts w:eastAsia="Calibri"/>
                <w:sz w:val="12"/>
                <w:szCs w:val="12"/>
                <w:lang w:val="en-GB"/>
              </w:rPr>
            </w:pPr>
            <w:r w:rsidRPr="00807427">
              <w:rPr>
                <w:rFonts w:eastAsia="Calibri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   </w:t>
            </w:r>
            <w:r w:rsidRPr="00834E8B">
              <w:rPr>
                <w:rFonts w:eastAsia="Calibri"/>
                <w:sz w:val="12"/>
                <w:szCs w:val="12"/>
                <w:lang w:val="en-GB"/>
              </w:rPr>
              <w:t>Sample Size</w:t>
            </w:r>
          </w:p>
          <w:p w:rsidRPr="00834E8B" w:rsidR="00E172EF" w:rsidP="00016C87" w:rsidRDefault="00E172EF" w14:paraId="0FCD307B" w14:textId="77777777">
            <w:pPr>
              <w:ind w:right="-1296"/>
              <w:rPr>
                <w:rFonts w:eastAsia="Calibri"/>
                <w:sz w:val="12"/>
                <w:szCs w:val="12"/>
                <w:lang w:val="en-GB"/>
              </w:rPr>
            </w:pPr>
          </w:p>
          <w:p w:rsidR="00E172EF" w:rsidP="00016C87" w:rsidRDefault="00E172EF" w14:paraId="4DC9A68A" w14:textId="77777777">
            <w:pPr>
              <w:ind w:right="-1296"/>
              <w:rPr>
                <w:rFonts w:eastAsia="Calibri"/>
                <w:sz w:val="12"/>
                <w:szCs w:val="12"/>
                <w:lang w:val="en-GB"/>
              </w:rPr>
            </w:pPr>
          </w:p>
          <w:p w:rsidR="00E172EF" w:rsidP="00016C87" w:rsidRDefault="00E172EF" w14:paraId="4C06DD64" w14:textId="77777777">
            <w:pPr>
              <w:ind w:right="-1296"/>
              <w:rPr>
                <w:rFonts w:eastAsia="Calibri"/>
                <w:sz w:val="12"/>
                <w:szCs w:val="12"/>
                <w:lang w:val="en-GB"/>
              </w:rPr>
            </w:pPr>
          </w:p>
          <w:p w:rsidRPr="00834E8B" w:rsidR="00E172EF" w:rsidP="00016C87" w:rsidRDefault="00E172EF" w14:paraId="3E681653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2"/>
                <w:szCs w:val="12"/>
                <w:lang w:val="en-GB"/>
              </w:rPr>
              <w:t>Variable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3A2D558E" w14:textId="77777777">
            <w:pPr>
              <w:spacing w:before="60"/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247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7837F589" w14:textId="77777777">
            <w:pPr>
              <w:spacing w:before="60"/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852</w:t>
            </w:r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15D37784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96</w:t>
            </w:r>
          </w:p>
        </w:tc>
        <w:tc>
          <w:tcPr>
            <w:tcW w:w="418" w:type="dxa"/>
            <w:shd w:val="clear" w:color="auto" w:fill="auto"/>
            <w:textDirection w:val="btLr"/>
          </w:tcPr>
          <w:p w:rsidRPr="00834E8B" w:rsidR="00E172EF" w:rsidP="00016C87" w:rsidRDefault="00E172EF" w14:paraId="6C9CC869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86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55C14C98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32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73A44526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78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7FFDAC26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 xml:space="preserve">N </w:t>
            </w:r>
            <w:r w:rsidRPr="00405D33">
              <w:rPr>
                <w:sz w:val="12"/>
                <w:szCs w:val="12"/>
              </w:rPr>
              <w:t>=</w:t>
            </w:r>
            <w:r w:rsidRPr="00C37A3C">
              <w:rPr>
                <w:sz w:val="12"/>
                <w:szCs w:val="12"/>
              </w:rPr>
              <w:t xml:space="preserve"> 84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E00572" w:rsidR="00E172EF" w:rsidP="00016C87" w:rsidRDefault="00E172EF" w14:paraId="41C23CFE" w14:textId="77777777">
            <w:pPr>
              <w:ind w:right="-1298"/>
              <w:rPr>
                <w:rFonts w:eastAsia="Calibri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67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53AABA9B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7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57C5C072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65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5874C415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61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2933E56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51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:rsidRPr="00834E8B" w:rsidR="00E172EF" w:rsidP="00016C87" w:rsidRDefault="00E172EF" w14:paraId="35CB2184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71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4CD1883D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17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D646A59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691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3050982C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18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834E8B" w:rsidR="00E172EF" w:rsidP="00016C87" w:rsidRDefault="00E172EF" w14:paraId="1EEAA089" w14:textId="77777777">
            <w:pPr>
              <w:ind w:right="-1298"/>
              <w:rPr>
                <w:rFonts w:eastAsia="Calibri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97</w:t>
            </w:r>
          </w:p>
        </w:tc>
        <w:tc>
          <w:tcPr>
            <w:tcW w:w="420" w:type="dxa"/>
            <w:shd w:val="clear" w:color="auto" w:fill="auto"/>
            <w:textDirection w:val="btLr"/>
          </w:tcPr>
          <w:p w:rsidRPr="007778CC" w:rsidR="00E172EF" w:rsidP="00016C87" w:rsidRDefault="00E172EF" w14:paraId="2A1D655D" w14:textId="77777777">
            <w:pPr>
              <w:ind w:right="-1298"/>
              <w:rPr>
                <w:rFonts w:eastAsia="Calibri"/>
                <w:bCs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 w:rsidRPr="00C37A3C">
              <w:rPr>
                <w:sz w:val="12"/>
                <w:szCs w:val="12"/>
              </w:rPr>
              <w:t>N = 147</w:t>
            </w:r>
          </w:p>
        </w:tc>
        <w:tc>
          <w:tcPr>
            <w:tcW w:w="638" w:type="dxa"/>
            <w:vMerge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44C66019" w14:textId="77777777">
            <w:pPr>
              <w:ind w:right="-1296"/>
              <w:rPr>
                <w:rFonts w:eastAsia="Calibri"/>
                <w:b/>
                <w:sz w:val="18"/>
                <w:szCs w:val="12"/>
                <w:lang w:val="en-GB"/>
              </w:rPr>
            </w:pPr>
          </w:p>
        </w:tc>
        <w:tc>
          <w:tcPr>
            <w:tcW w:w="547" w:type="dxa"/>
            <w:shd w:val="clear" w:color="auto" w:fill="FFB9B9"/>
            <w:vAlign w:val="center"/>
          </w:tcPr>
          <w:p w:rsidRPr="00834E8B" w:rsidR="00E172EF" w:rsidP="00016C87" w:rsidRDefault="00E172EF" w14:paraId="09618B95" w14:textId="77777777">
            <w:pPr>
              <w:ind w:right="-1296"/>
              <w:rPr>
                <w:rFonts w:ascii="Engravers MT" w:hAnsi="Engravers MT" w:eastAsia="Calibri"/>
                <w:b/>
                <w:sz w:val="6"/>
                <w:szCs w:val="12"/>
                <w:lang w:val="en-GB"/>
              </w:rPr>
            </w:pPr>
            <w:r w:rsidRPr="00834E8B">
              <w:rPr>
                <w:rFonts w:ascii="Engravers MT" w:hAnsi="Engravers MT" w:eastAsia="Calibri"/>
                <w:b/>
                <w:sz w:val="6"/>
                <w:szCs w:val="12"/>
                <w:lang w:val="en-GB"/>
              </w:rPr>
              <w:t xml:space="preserve"> </w:t>
            </w:r>
            <w:r>
              <w:rPr>
                <w:rFonts w:ascii="Engravers MT" w:hAnsi="Engravers MT" w:eastAsia="Calibri"/>
                <w:b/>
                <w:sz w:val="6"/>
                <w:szCs w:val="12"/>
                <w:lang w:val="en-GB"/>
              </w:rPr>
              <w:t xml:space="preserve">  </w:t>
            </w:r>
            <w:r>
              <w:rPr>
                <w:rFonts w:ascii="Cambria Math" w:hAnsi="Cambria Math" w:eastAsia="Calibri" w:cs="Cambria Math"/>
                <w:b/>
                <w:szCs w:val="12"/>
                <w:lang w:val="fr-FR"/>
              </w:rPr>
              <w:t>−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Pr="00834E8B" w:rsidR="00E172EF" w:rsidP="00016C87" w:rsidRDefault="00E172EF" w14:paraId="7E348733" w14:textId="77777777">
            <w:pPr>
              <w:ind w:right="-1296"/>
              <w:rPr>
                <w:rFonts w:ascii="Engravers MT" w:hAnsi="Engravers MT" w:eastAsia="Calibri"/>
                <w:b/>
                <w:sz w:val="6"/>
                <w:szCs w:val="12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0 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Pr="00834E8B" w:rsidR="00E172EF" w:rsidP="00016C87" w:rsidRDefault="00E172EF" w14:paraId="4033B8F2" w14:textId="77777777">
            <w:pPr>
              <w:ind w:right="-1296"/>
              <w:rPr>
                <w:rFonts w:ascii="Engravers MT" w:hAnsi="Engravers MT" w:eastAsia="Calibri"/>
                <w:b/>
                <w:sz w:val="6"/>
                <w:szCs w:val="12"/>
                <w:lang w:val="en-GB"/>
              </w:rPr>
            </w:pPr>
            <w:r w:rsidRPr="00834E8B">
              <w:rPr>
                <w:rFonts w:eastAsia="Calibri"/>
                <w:sz w:val="6"/>
                <w:szCs w:val="12"/>
                <w:lang w:val="en-GB"/>
              </w:rPr>
              <w:t xml:space="preserve"> </w:t>
            </w:r>
            <w:r>
              <w:rPr>
                <w:rFonts w:eastAsia="Calibri"/>
                <w:sz w:val="6"/>
                <w:szCs w:val="12"/>
                <w:lang w:val="en-GB"/>
              </w:rPr>
              <w:t xml:space="preserve">  </w:t>
            </w:r>
            <w:r w:rsidRPr="00834E8B">
              <w:rPr>
                <w:rFonts w:ascii="Arial Rounded MT Bold" w:hAnsi="Arial Rounded MT Bold" w:eastAsia="Calibri"/>
                <w:b/>
                <w:sz w:val="6"/>
                <w:szCs w:val="12"/>
                <w:lang w:val="fr-FR"/>
              </w:rPr>
              <w:t xml:space="preserve"> </w:t>
            </w:r>
            <w:r w:rsidRPr="00CB38EA">
              <w:rPr>
                <w:rFonts w:ascii="Engravers MT" w:hAnsi="Engravers MT"/>
                <w:b/>
                <w:szCs w:val="12"/>
              </w:rPr>
              <w:t>+</w:t>
            </w:r>
          </w:p>
        </w:tc>
      </w:tr>
      <w:tr w:rsidRPr="00834E8B" w:rsidR="00E172EF" w:rsidTr="00016C87" w14:paraId="79F160C4" w14:textId="77777777">
        <w:trPr>
          <w:cantSplit/>
          <w:trHeight w:val="309"/>
        </w:trPr>
        <w:tc>
          <w:tcPr>
            <w:tcW w:w="1291" w:type="dxa"/>
            <w:tcBorders>
              <w:tl2br w:val="nil"/>
            </w:tcBorders>
            <w:vAlign w:val="center"/>
          </w:tcPr>
          <w:p w:rsidRPr="00834E8B" w:rsidR="00E172EF" w:rsidP="00016C87" w:rsidRDefault="00E172EF" w14:paraId="268635FE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Pain Intensity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5D21EFA" w14:textId="77777777">
            <w:pPr>
              <w:ind w:right="-1296"/>
              <w:rPr>
                <w:rFonts w:ascii="Cambria Math" w:hAnsi="Cambria Math" w:eastAsia="Calibri"/>
                <w:b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8FB1E28" w14:textId="77777777">
            <w:pPr>
              <w:ind w:right="-1296"/>
              <w:rPr>
                <w:rFonts w:ascii="Cambria Math" w:hAnsi="Cambria Math" w:eastAsia="Calibri"/>
                <w:bCs/>
              </w:rPr>
            </w:pPr>
          </w:p>
        </w:tc>
        <w:tc>
          <w:tcPr>
            <w:tcW w:w="418" w:type="dxa"/>
            <w:shd w:val="clear" w:color="auto" w:fill="FFB9B9"/>
            <w:vAlign w:val="center"/>
          </w:tcPr>
          <w:p w:rsidRPr="0032395F" w:rsidR="00E172EF" w:rsidP="00016C87" w:rsidRDefault="00E172EF" w14:paraId="04C0CD5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−</w:t>
            </w:r>
          </w:p>
        </w:tc>
        <w:tc>
          <w:tcPr>
            <w:tcW w:w="418" w:type="dxa"/>
            <w:shd w:val="clear" w:color="auto" w:fill="FFFF00"/>
            <w:vAlign w:val="center"/>
          </w:tcPr>
          <w:p w:rsidRPr="0032395F" w:rsidR="00E172EF" w:rsidP="00016C87" w:rsidRDefault="00E172EF" w14:paraId="7392FA5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  <w:r w:rsidRPr="0032395F">
              <w:rPr>
                <w:rFonts w:ascii="Cambria Math" w:hAnsi="Cambria Math" w:eastAsia="Calibri"/>
                <w:b/>
                <w:lang w:val="en-GB"/>
              </w:rPr>
              <w:t>0</w:t>
            </w:r>
          </w:p>
        </w:tc>
        <w:tc>
          <w:tcPr>
            <w:tcW w:w="419" w:type="dxa"/>
            <w:shd w:val="clear" w:color="auto" w:fill="FFFFC9"/>
            <w:vAlign w:val="center"/>
          </w:tcPr>
          <w:p w:rsidRPr="0032395F" w:rsidR="00E172EF" w:rsidP="00016C87" w:rsidRDefault="00E172EF" w14:paraId="6899E298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0</w:t>
            </w:r>
          </w:p>
        </w:tc>
        <w:tc>
          <w:tcPr>
            <w:tcW w:w="419" w:type="dxa"/>
            <w:shd w:val="clear" w:color="auto" w:fill="FF0000"/>
            <w:vAlign w:val="center"/>
          </w:tcPr>
          <w:p w:rsidRPr="0032395F" w:rsidR="00E172EF" w:rsidP="00016C87" w:rsidRDefault="00E172EF" w14:paraId="7296D41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FFFFC9"/>
            <w:vAlign w:val="center"/>
          </w:tcPr>
          <w:p w:rsidRPr="0032395F" w:rsidR="00E172EF" w:rsidP="00016C87" w:rsidRDefault="00E172EF" w14:paraId="1F5314E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0</w:t>
            </w:r>
          </w:p>
        </w:tc>
        <w:tc>
          <w:tcPr>
            <w:tcW w:w="420" w:type="dxa"/>
            <w:shd w:val="clear" w:color="auto" w:fill="FFFFC9"/>
            <w:vAlign w:val="center"/>
          </w:tcPr>
          <w:p w:rsidRPr="0032395F" w:rsidR="00E172EF" w:rsidP="00016C87" w:rsidRDefault="00E172EF" w14:paraId="5156A622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0</w:t>
            </w:r>
          </w:p>
        </w:tc>
        <w:tc>
          <w:tcPr>
            <w:tcW w:w="419" w:type="dxa"/>
            <w:shd w:val="clear" w:color="auto" w:fill="FFB9B9"/>
            <w:vAlign w:val="center"/>
          </w:tcPr>
          <w:p w:rsidRPr="0032395F" w:rsidR="00E172EF" w:rsidP="00016C87" w:rsidRDefault="00E172EF" w14:paraId="04303E9F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−</w:t>
            </w:r>
          </w:p>
        </w:tc>
        <w:tc>
          <w:tcPr>
            <w:tcW w:w="419" w:type="dxa"/>
            <w:shd w:val="clear" w:color="auto" w:fill="FFB9B9"/>
            <w:vAlign w:val="center"/>
          </w:tcPr>
          <w:p w:rsidRPr="0032395F" w:rsidR="00E172EF" w:rsidP="00016C87" w:rsidRDefault="00E172EF" w14:paraId="49DF0C3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−</w:t>
            </w:r>
          </w:p>
        </w:tc>
        <w:tc>
          <w:tcPr>
            <w:tcW w:w="420" w:type="dxa"/>
            <w:shd w:val="clear" w:color="auto" w:fill="FFFFC9"/>
            <w:vAlign w:val="center"/>
          </w:tcPr>
          <w:p w:rsidRPr="0032395F" w:rsidR="00E172EF" w:rsidP="00016C87" w:rsidRDefault="00E172EF" w14:paraId="0CE370A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0 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C65304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20FAC2F4" w14:textId="77777777">
            <w:pPr>
              <w:ind w:right="-1296"/>
              <w:rPr>
                <w:rFonts w:ascii="Cambria Math" w:hAnsi="Cambria Math" w:eastAsia="Calibri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  <w:r w:rsidRPr="0032395F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4F15E15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157259C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5EEB610A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  <w:b/>
                <w:lang w:val="en-GB"/>
              </w:rPr>
              <w:t xml:space="preserve"> 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6F6A17D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  <w:b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3E9DFE9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4E3DD4CE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10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3519C1C5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5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382B81BA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5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781C8A45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0</w:t>
            </w:r>
          </w:p>
        </w:tc>
      </w:tr>
      <w:tr w:rsidRPr="00834E8B" w:rsidR="00E172EF" w:rsidTr="00016C87" w14:paraId="6F16F012" w14:textId="77777777">
        <w:trPr>
          <w:cantSplit/>
          <w:trHeight w:val="309"/>
        </w:trPr>
        <w:tc>
          <w:tcPr>
            <w:tcW w:w="1291" w:type="dxa"/>
            <w:tcBorders>
              <w:tl2br w:val="nil"/>
            </w:tcBorders>
            <w:vAlign w:val="center"/>
          </w:tcPr>
          <w:p w:rsidRPr="00834E8B" w:rsidR="00E172EF" w:rsidP="00016C87" w:rsidRDefault="00E172EF" w14:paraId="3C1A2807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eastAsia="Calibri"/>
                <w:sz w:val="16"/>
                <w:szCs w:val="16"/>
                <w:lang w:val="en-GB"/>
              </w:rPr>
              <w:t>Pain development</w:t>
            </w:r>
          </w:p>
        </w:tc>
        <w:tc>
          <w:tcPr>
            <w:tcW w:w="420" w:type="dxa"/>
            <w:shd w:val="clear" w:color="auto" w:fill="D5FFDA"/>
            <w:vAlign w:val="center"/>
          </w:tcPr>
          <w:p w:rsidRPr="00D53877" w:rsidR="00E172EF" w:rsidP="00016C87" w:rsidRDefault="00E172EF" w14:paraId="527E72E0" w14:textId="77777777">
            <w:pPr>
              <w:ind w:right="-1296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  <w:sz w:val="12"/>
              </w:rPr>
              <w:t xml:space="preserve"> </w:t>
            </w:r>
            <w:r w:rsidRPr="00D53877">
              <w:rPr>
                <w:rFonts w:ascii="Cambria Math" w:hAnsi="Cambria Math" w:cs="Cambria Math"/>
              </w:rPr>
              <w:t>⊕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D36AC9" w:rsidR="00E172EF" w:rsidDel="00D53877" w:rsidP="00016C87" w:rsidRDefault="00E172EF" w14:paraId="5809EF83" w14:textId="77777777">
            <w:pPr>
              <w:ind w:right="-1296"/>
              <w:rPr>
                <w:rFonts w:ascii="Cambria Math" w:hAnsi="Cambria Math" w:eastAsia="Calibri"/>
                <w:b/>
                <w:lang w:val="fr-FR"/>
              </w:rPr>
            </w:pPr>
            <w:r>
              <w:rPr>
                <w:rFonts w:ascii="Cambria Math" w:hAnsi="Cambria Math" w:eastAsia="Calibri" w:cs="Cambria Math"/>
                <w:b/>
                <w:sz w:val="12"/>
                <w:lang w:val="fr-FR"/>
              </w:rPr>
              <w:t xml:space="preserve"> </w:t>
            </w: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Pr="00CD0F9A" w:rsidR="00E172EF" w:rsidP="00016C87" w:rsidRDefault="00E172EF" w14:paraId="1036634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CD0F9A" w:rsidR="00E172EF" w:rsidP="00016C87" w:rsidRDefault="00E172EF" w14:paraId="118ABFA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CD0F9A" w:rsidR="00E172EF" w:rsidP="00016C87" w:rsidRDefault="00E172EF" w14:paraId="12E854D9" w14:textId="77777777">
            <w:pPr>
              <w:ind w:right="-1296"/>
              <w:rPr>
                <w:rFonts w:ascii="Cambria Math" w:hAnsi="Cambria Math" w:eastAsia="Calibri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CD0F9A" w:rsidR="00E172EF" w:rsidDel="00D53877" w:rsidP="00016C87" w:rsidRDefault="00E172EF" w14:paraId="760BCC1D" w14:textId="77777777">
            <w:pPr>
              <w:ind w:right="-1296"/>
              <w:rPr>
                <w:rFonts w:ascii="Cambria Math" w:hAnsi="Cambria Math" w:eastAsia="Calibri"/>
                <w:b/>
                <w:lang w:val="fr-FR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P="00016C87" w:rsidRDefault="00E172EF" w14:paraId="3DA2791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P="00016C87" w:rsidRDefault="00E172EF" w14:paraId="1D0C00E9" w14:textId="77777777">
            <w:pPr>
              <w:ind w:right="-1296"/>
              <w:rPr>
                <w:rFonts w:ascii="Cambria Math" w:hAnsi="Cambria Math" w:eastAsia="Calibri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CD0F9A" w:rsidR="00E172EF" w:rsidP="00016C87" w:rsidRDefault="00E172EF" w14:paraId="708B9BCB" w14:textId="77777777">
            <w:pPr>
              <w:ind w:right="-1296"/>
              <w:rPr>
                <w:rFonts w:ascii="Cambria Math" w:hAnsi="Cambria Math" w:eastAsia="Calibri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CD0F9A" w:rsidR="00E172EF" w:rsidP="00016C87" w:rsidRDefault="00E172EF" w14:paraId="36E4C0F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P="00016C87" w:rsidRDefault="00E172EF" w14:paraId="00CAC3A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D5FFDA"/>
            <w:vAlign w:val="center"/>
          </w:tcPr>
          <w:p w:rsidRPr="00CD0F9A" w:rsidR="00E172EF" w:rsidP="00016C87" w:rsidRDefault="00E172EF" w14:paraId="7DC1B3C9" w14:textId="77777777">
            <w:pPr>
              <w:ind w:right="-1296"/>
              <w:rPr>
                <w:rFonts w:ascii="Cambria Math" w:hAnsi="Cambria Math"/>
              </w:rPr>
            </w:pPr>
            <w:r>
              <w:rPr>
                <w:rFonts w:ascii="Cambria Math" w:hAnsi="Cambria Math"/>
                <w:sz w:val="12"/>
              </w:rPr>
              <w:t xml:space="preserve"> </w:t>
            </w:r>
            <w:r w:rsidRPr="00A3647E">
              <w:rPr>
                <w:rFonts w:ascii="Cambria Math" w:hAnsi="Cambria Math"/>
              </w:rPr>
              <w:t>+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CD0F9A" w:rsidR="00E172EF" w:rsidP="00016C87" w:rsidRDefault="00E172EF" w14:paraId="0B1B347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Del="00D53877" w:rsidP="00016C87" w:rsidRDefault="00E172EF" w14:paraId="2DB85D6C" w14:textId="77777777">
            <w:pPr>
              <w:ind w:right="-1296"/>
              <w:rPr>
                <w:rFonts w:ascii="Cambria Math" w:hAnsi="Cambria Math" w:eastAsia="Calibri"/>
                <w:b/>
                <w:lang w:val="fr-FR"/>
              </w:rPr>
            </w:pPr>
          </w:p>
        </w:tc>
        <w:tc>
          <w:tcPr>
            <w:tcW w:w="420" w:type="dxa"/>
            <w:shd w:val="clear" w:color="auto" w:fill="D5FFDA"/>
            <w:vAlign w:val="center"/>
          </w:tcPr>
          <w:p w:rsidRPr="00CD0F9A" w:rsidR="00E172EF" w:rsidP="00016C87" w:rsidRDefault="00E172EF" w14:paraId="14E4C7D0" w14:textId="77777777">
            <w:pPr>
              <w:ind w:right="-1296"/>
              <w:rPr>
                <w:rFonts w:ascii="Cambria Math" w:hAnsi="Cambria Math"/>
              </w:rPr>
            </w:pPr>
            <w:r>
              <w:rPr>
                <w:rFonts w:ascii="Cambria Math" w:hAnsi="Cambria Math"/>
                <w:sz w:val="12"/>
              </w:rPr>
              <w:t xml:space="preserve"> </w:t>
            </w:r>
            <w:r w:rsidRPr="001B613F">
              <w:rPr>
                <w:rFonts w:ascii="Cambria Math" w:hAnsi="Cambria Math"/>
              </w:rPr>
              <w:t>+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P="00016C87" w:rsidRDefault="00E172EF" w14:paraId="27D2264B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CD0F9A" w:rsidR="00E172EF" w:rsidP="00016C87" w:rsidRDefault="00E172EF" w14:paraId="4413D9C5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CD0F9A" w:rsidR="00E172EF" w:rsidP="00016C87" w:rsidRDefault="00E172EF" w14:paraId="4896423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="00E172EF" w:rsidP="00016C87" w:rsidRDefault="00E172EF" w14:paraId="477633A8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 4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1CA8966A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1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0A9F26F2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0 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16A5BB81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</w:rPr>
              <w:t xml:space="preserve">  3</w:t>
            </w:r>
          </w:p>
        </w:tc>
      </w:tr>
      <w:tr w:rsidRPr="00834E8B" w:rsidR="00E172EF" w:rsidTr="00016C87" w14:paraId="06401974" w14:textId="77777777">
        <w:trPr>
          <w:cantSplit/>
          <w:trHeight w:val="309"/>
        </w:trPr>
        <w:tc>
          <w:tcPr>
            <w:tcW w:w="1291" w:type="dxa"/>
            <w:tcBorders>
              <w:bottom w:val="single" w:color="auto" w:sz="4" w:space="0"/>
              <w:tl2br w:val="nil"/>
            </w:tcBorders>
            <w:vAlign w:val="center"/>
          </w:tcPr>
          <w:p w:rsidRPr="00834E8B" w:rsidR="00E172EF" w:rsidP="00016C87" w:rsidRDefault="00E172EF" w14:paraId="5E04C2D2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Pain interference/</w:t>
            </w:r>
          </w:p>
          <w:p w:rsidRPr="00834E8B" w:rsidR="00E172EF" w:rsidP="00016C87" w:rsidRDefault="00E172EF" w14:paraId="77B2DBDC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disability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3A9848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94D0CD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5BF1CAD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FFFF00"/>
            <w:vAlign w:val="center"/>
          </w:tcPr>
          <w:p w:rsidRPr="0032395F" w:rsidR="00E172EF" w:rsidP="00016C87" w:rsidRDefault="00E172EF" w14:paraId="65FEE82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  <w:r w:rsidRPr="0032395F">
              <w:rPr>
                <w:rFonts w:ascii="Cambria Math" w:hAnsi="Cambria Math" w:eastAsia="Calibri"/>
                <w:b/>
                <w:lang w:val="en-GB"/>
              </w:rPr>
              <w:t>0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7F1C0DE8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FF0000"/>
            <w:vAlign w:val="center"/>
          </w:tcPr>
          <w:p w:rsidRPr="0032395F" w:rsidR="00E172EF" w:rsidP="00016C87" w:rsidRDefault="00E172EF" w14:paraId="724E67E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4F4F50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04695EA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FFFFC9"/>
            <w:vAlign w:val="center"/>
          </w:tcPr>
          <w:p w:rsidRPr="0032395F" w:rsidR="00E172EF" w:rsidP="00016C87" w:rsidRDefault="00E172EF" w14:paraId="59619E6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0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110614C2" w14:textId="77777777">
            <w:pPr>
              <w:ind w:right="-1296"/>
              <w:rPr>
                <w:rFonts w:ascii="Cambria Math" w:hAnsi="Cambria Math" w:eastAsia="Calibri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  <w:r w:rsidRPr="0032395F">
              <w:rPr>
                <w:rFonts w:ascii="Cambria Math" w:hAnsi="Cambria Math" w:eastAsia="Calibri"/>
                <w:b/>
                <w:lang w:val="fr-FR"/>
              </w:rPr>
              <w:t xml:space="preserve"> 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3157135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748CF72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5EF235C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20" w:type="dxa"/>
            <w:shd w:val="clear" w:color="auto" w:fill="FFFF00"/>
            <w:vAlign w:val="center"/>
          </w:tcPr>
          <w:p w:rsidRPr="0032395F" w:rsidR="00E172EF" w:rsidP="00016C87" w:rsidRDefault="00E172EF" w14:paraId="0D0636D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b/>
                <w:lang w:val="en-GB"/>
              </w:rPr>
              <w:t>0</w:t>
            </w: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27383C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FFFF00"/>
            <w:vAlign w:val="center"/>
          </w:tcPr>
          <w:p w:rsidRPr="0032395F" w:rsidR="00E172EF" w:rsidP="00016C87" w:rsidRDefault="00E172EF" w14:paraId="6492DAFB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b/>
                <w:lang w:val="en-GB"/>
              </w:rPr>
              <w:t>0</w:t>
            </w:r>
          </w:p>
        </w:tc>
        <w:tc>
          <w:tcPr>
            <w:tcW w:w="420" w:type="dxa"/>
            <w:shd w:val="clear" w:color="auto" w:fill="FFB9B9"/>
            <w:vAlign w:val="center"/>
          </w:tcPr>
          <w:p w:rsidRPr="0032395F" w:rsidR="00E172EF" w:rsidP="00016C87" w:rsidRDefault="00E172EF" w14:paraId="70E7B4C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cs="Cambria Math"/>
              </w:rPr>
              <w:t>⊝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040F688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5E2AA17E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7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2482486D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3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3521356C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4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560B3012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</w:tr>
      <w:tr w:rsidRPr="00834E8B" w:rsidR="00E172EF" w:rsidTr="00016C87" w14:paraId="456A2632" w14:textId="77777777">
        <w:trPr>
          <w:cantSplit/>
          <w:trHeight w:val="309"/>
        </w:trPr>
        <w:tc>
          <w:tcPr>
            <w:tcW w:w="1291" w:type="dxa"/>
            <w:tcBorders>
              <w:bottom w:val="single" w:color="auto" w:sz="4" w:space="0"/>
              <w:tl2br w:val="nil"/>
            </w:tcBorders>
            <w:vAlign w:val="center"/>
          </w:tcPr>
          <w:p w:rsidRPr="00834E8B" w:rsidR="00E172EF" w:rsidP="00016C87" w:rsidRDefault="00E172EF" w14:paraId="641D34BB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QoL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F7CCF9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235802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5982CC0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09DB3E8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3AF9D0A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1CC65ED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1309B6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40C73EBF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</w:p>
        </w:tc>
        <w:tc>
          <w:tcPr>
            <w:tcW w:w="419" w:type="dxa"/>
            <w:shd w:val="clear" w:color="auto" w:fill="FFFFC9"/>
            <w:vAlign w:val="center"/>
          </w:tcPr>
          <w:p w:rsidRPr="0032395F" w:rsidR="00E172EF" w:rsidP="00016C87" w:rsidRDefault="00E172EF" w14:paraId="36BF0E4A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0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5A93F736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797FB3A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31BC9C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4C180B6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5179D51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9F0C46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4AC40BF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F3CAD3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  <w:r w:rsidRPr="0032395F">
              <w:rPr>
                <w:rFonts w:ascii="Cambria Math" w:hAnsi="Cambria Math" w:eastAsia="Calibri"/>
                <w:b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65CECC6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49859EE8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1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262E094B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0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4F274202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1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301C36AC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</w:tr>
      <w:tr w:rsidRPr="00834E8B" w:rsidR="00E172EF" w:rsidTr="00016C87" w14:paraId="10AE6DEF" w14:textId="77777777">
        <w:trPr>
          <w:cantSplit/>
          <w:trHeight w:val="309"/>
        </w:trPr>
        <w:tc>
          <w:tcPr>
            <w:tcW w:w="1291" w:type="dxa"/>
            <w:tcBorders>
              <w:bottom w:val="single" w:color="auto" w:sz="4" w:space="0"/>
              <w:tl2br w:val="nil"/>
            </w:tcBorders>
            <w:vAlign w:val="center"/>
          </w:tcPr>
          <w:p w:rsidRPr="00834E8B" w:rsidR="00E172EF" w:rsidP="00016C87" w:rsidRDefault="00E172EF" w14:paraId="14483178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Physical QoL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09E924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E5D69E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70B5B0A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054673F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7ADBDC9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5FAB65F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D73F3D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745F99D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129E83B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662EA6AA" w14:textId="77777777">
            <w:pPr>
              <w:ind w:right="-1296"/>
              <w:rPr>
                <w:rFonts w:ascii="Cambria Math" w:hAnsi="Cambria Math" w:eastAsia="Calibri"/>
                <w:b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6BCBCA6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19DED9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12AFB58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79D404C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55C87FD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7DC44E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84B17F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63E27F3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03368AAB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5E726C01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0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66A650CF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1576FC01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</w:tr>
      <w:tr w:rsidRPr="00834E8B" w:rsidR="00E172EF" w:rsidTr="00016C87" w14:paraId="1CDB3236" w14:textId="77777777">
        <w:trPr>
          <w:cantSplit/>
          <w:trHeight w:val="309"/>
        </w:trPr>
        <w:tc>
          <w:tcPr>
            <w:tcW w:w="1291" w:type="dxa"/>
            <w:tcBorders>
              <w:bottom w:val="single" w:color="auto" w:sz="4" w:space="0"/>
              <w:tl2br w:val="nil"/>
            </w:tcBorders>
            <w:vAlign w:val="center"/>
          </w:tcPr>
          <w:p w:rsidRPr="00834E8B" w:rsidR="00E172EF" w:rsidP="00016C87" w:rsidRDefault="00E172EF" w14:paraId="0EBC2CD0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Mental QoL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40FE9DF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518C06B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03E9D01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3BE05AF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290DBAE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0EC8D4B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9962AC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20F4FA0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7127B1A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1AD85EB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79B5772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1A8FE9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0B3CB92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398117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BE3E01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017EF7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5149F19B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1CC6B78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0E7C79D0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5859CF04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0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0867BDF9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0EEFB40E" w14:textId="77777777">
            <w:pPr>
              <w:ind w:right="-1296"/>
              <w:rPr>
                <w:rFonts w:eastAsia="Calibri"/>
                <w:sz w:val="18"/>
                <w:szCs w:val="12"/>
                <w:lang w:val="fr-FR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0</w:t>
            </w:r>
          </w:p>
        </w:tc>
      </w:tr>
      <w:tr w:rsidRPr="00834E8B" w:rsidR="00E172EF" w:rsidTr="00016C87" w14:paraId="7C2730FF" w14:textId="77777777">
        <w:trPr>
          <w:cantSplit/>
          <w:trHeight w:val="309"/>
        </w:trPr>
        <w:tc>
          <w:tcPr>
            <w:tcW w:w="1291" w:type="dxa"/>
            <w:tcBorders>
              <w:tl2br w:val="nil"/>
            </w:tcBorders>
            <w:vAlign w:val="center"/>
          </w:tcPr>
          <w:p w:rsidRPr="00834E8B" w:rsidR="00E172EF" w:rsidP="00016C87" w:rsidRDefault="00E172EF" w14:paraId="20221324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420" w:type="dxa"/>
            <w:shd w:val="clear" w:color="auto" w:fill="FFFF00"/>
            <w:vAlign w:val="center"/>
          </w:tcPr>
          <w:p w:rsidRPr="0032395F" w:rsidR="00E172EF" w:rsidP="00016C87" w:rsidRDefault="00E172EF" w14:paraId="56451788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b/>
              </w:rPr>
              <w:t xml:space="preserve"> </w:t>
            </w:r>
            <w:r w:rsidRPr="0032395F">
              <w:rPr>
                <w:rFonts w:ascii="Cambria Math" w:hAnsi="Cambria Math" w:eastAsia="Calibri"/>
                <w:b/>
                <w:lang w:val="en-GB"/>
              </w:rPr>
              <w:t>0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3A492E0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4BA3666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569B6A4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234849B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2740758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EE98E8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110E1D7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FFB9B9"/>
            <w:vAlign w:val="center"/>
          </w:tcPr>
          <w:p w:rsidRPr="0032395F" w:rsidR="00E172EF" w:rsidP="00016C87" w:rsidRDefault="00E172EF" w14:paraId="658C8C08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−</w:t>
            </w:r>
          </w:p>
        </w:tc>
        <w:tc>
          <w:tcPr>
            <w:tcW w:w="419" w:type="dxa"/>
            <w:shd w:val="clear" w:color="auto" w:fill="FFB9B9"/>
            <w:vAlign w:val="center"/>
          </w:tcPr>
          <w:p w:rsidRPr="0032395F" w:rsidR="00E172EF" w:rsidP="00016C87" w:rsidRDefault="00E172EF" w14:paraId="5BE50524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−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7C03280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0241267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FF0000"/>
            <w:vAlign w:val="center"/>
          </w:tcPr>
          <w:p w:rsidRPr="0032395F" w:rsidR="00E172EF" w:rsidP="00016C87" w:rsidRDefault="00E172EF" w14:paraId="22E2BC2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6F5A047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B6ABF5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793C6D8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shd w:val="clear" w:color="auto" w:fill="FF0000"/>
            <w:vAlign w:val="center"/>
          </w:tcPr>
          <w:p w:rsidRPr="0032395F" w:rsidR="00E172EF" w:rsidP="00016C87" w:rsidRDefault="00E172EF" w14:paraId="1E4217E1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eastAsia="Calibri" w:cs="Cambria Math"/>
                <w:b/>
                <w:lang w:val="fr-FR"/>
              </w:rPr>
              <w:t>−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32395F" w:rsidR="00E172EF" w:rsidP="00016C87" w:rsidRDefault="00E172EF" w14:paraId="689ACBC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1587B416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8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121464F8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7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337241AE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1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414E83E8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0</w:t>
            </w:r>
          </w:p>
        </w:tc>
      </w:tr>
      <w:tr w:rsidRPr="00834E8B" w:rsidR="00E172EF" w:rsidTr="00016C87" w14:paraId="7C5C2198" w14:textId="77777777">
        <w:trPr>
          <w:cantSplit/>
          <w:trHeight w:val="309"/>
        </w:trPr>
        <w:tc>
          <w:tcPr>
            <w:tcW w:w="1291" w:type="dxa"/>
            <w:tcBorders>
              <w:bottom w:val="single" w:color="auto" w:sz="4" w:space="0"/>
              <w:tl2br w:val="nil"/>
            </w:tcBorders>
            <w:vAlign w:val="center"/>
          </w:tcPr>
          <w:p w:rsidRPr="00834E8B" w:rsidR="00E172EF" w:rsidP="00016C87" w:rsidRDefault="00E172EF" w14:paraId="068F9F0D" w14:textId="77777777">
            <w:pPr>
              <w:ind w:right="-1296"/>
              <w:rPr>
                <w:rFonts w:eastAsia="Calibri"/>
                <w:sz w:val="16"/>
                <w:szCs w:val="16"/>
                <w:lang w:val="en-GB"/>
              </w:rPr>
            </w:pPr>
            <w:r w:rsidRPr="00834E8B">
              <w:rPr>
                <w:rFonts w:eastAsia="Calibri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4ED5654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6B9C21EC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5FCE4A9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8" w:type="dxa"/>
            <w:shd w:val="clear" w:color="auto" w:fill="auto"/>
            <w:vAlign w:val="center"/>
          </w:tcPr>
          <w:p w:rsidRPr="0032395F" w:rsidR="00E172EF" w:rsidP="00016C87" w:rsidRDefault="00E172EF" w14:paraId="0810D72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0919D70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3F5A9FFA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12B80666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  <w:lang w:val="en-GB"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Pr="0032395F" w:rsidR="00E172EF" w:rsidP="00016C87" w:rsidRDefault="00E172EF" w14:paraId="38DA42F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FFFFC9"/>
            <w:vAlign w:val="center"/>
          </w:tcPr>
          <w:p w:rsidRPr="0032395F" w:rsidR="00E172EF" w:rsidP="00016C87" w:rsidRDefault="00E172EF" w14:paraId="28478AEB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0</w:t>
            </w:r>
          </w:p>
        </w:tc>
        <w:tc>
          <w:tcPr>
            <w:tcW w:w="419" w:type="dxa"/>
            <w:shd w:val="clear" w:color="auto" w:fill="FFB9B9"/>
            <w:vAlign w:val="center"/>
          </w:tcPr>
          <w:p w:rsidRPr="0032395F" w:rsidR="00E172EF" w:rsidP="00016C87" w:rsidRDefault="00E172EF" w14:paraId="5BA93203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32395F">
              <w:rPr>
                <w:rFonts w:ascii="Cambria Math" w:hAnsi="Cambria Math" w:eastAsia="Calibri"/>
              </w:rPr>
              <w:t xml:space="preserve"> </w:t>
            </w:r>
            <w:r w:rsidRPr="0032395F">
              <w:rPr>
                <w:rFonts w:ascii="Cambria Math" w:hAnsi="Cambria Math" w:eastAsia="Calibri"/>
                <w:lang w:val="en-GB"/>
              </w:rPr>
              <w:t>−</w:t>
            </w: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4F0725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17600206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19" w:type="dxa"/>
            <w:shd w:val="clear" w:color="auto" w:fill="auto"/>
            <w:vAlign w:val="center"/>
          </w:tcPr>
          <w:p w:rsidRPr="0032395F" w:rsidR="00E172EF" w:rsidP="00016C87" w:rsidRDefault="00E172EF" w14:paraId="593A6869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30C461E2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78EBD77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0AB6E60D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shd w:val="clear" w:color="auto" w:fill="auto"/>
            <w:vAlign w:val="center"/>
          </w:tcPr>
          <w:p w:rsidRPr="0032395F" w:rsidR="00E172EF" w:rsidP="00016C87" w:rsidRDefault="00E172EF" w14:paraId="25A43C25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</w:p>
        </w:tc>
        <w:tc>
          <w:tcPr>
            <w:tcW w:w="420" w:type="dxa"/>
            <w:tcBorders>
              <w:right w:val="triple" w:color="auto" w:sz="4" w:space="0"/>
            </w:tcBorders>
            <w:shd w:val="clear" w:color="auto" w:fill="FFB9B9"/>
            <w:vAlign w:val="center"/>
          </w:tcPr>
          <w:p w:rsidRPr="0032395F" w:rsidR="00E172EF" w:rsidP="00016C87" w:rsidRDefault="00E172EF" w14:paraId="28A40C7E" w14:textId="77777777">
            <w:pPr>
              <w:ind w:right="-1296"/>
              <w:rPr>
                <w:rFonts w:ascii="Cambria Math" w:hAnsi="Cambria Math" w:eastAsia="Calibri"/>
                <w:lang w:val="en-GB"/>
              </w:rPr>
            </w:pPr>
            <w:r w:rsidRPr="00D53877">
              <w:rPr>
                <w:rFonts w:ascii="Cambria Math" w:hAnsi="Cambria Math" w:cs="Cambria Math"/>
              </w:rPr>
              <w:t>⊝</w:t>
            </w:r>
          </w:p>
        </w:tc>
        <w:tc>
          <w:tcPr>
            <w:tcW w:w="638" w:type="dxa"/>
            <w:tcBorders>
              <w:left w:val="triple" w:color="auto" w:sz="4" w:space="0"/>
            </w:tcBorders>
            <w:vAlign w:val="center"/>
          </w:tcPr>
          <w:p w:rsidRPr="00834E8B" w:rsidR="00E172EF" w:rsidP="00016C87" w:rsidRDefault="00E172EF" w14:paraId="38800854" w14:textId="77777777">
            <w:pPr>
              <w:ind w:right="-1296"/>
              <w:rPr>
                <w:rFonts w:eastAsia="Calibri"/>
                <w:sz w:val="18"/>
                <w:szCs w:val="12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 </w:t>
            </w:r>
            <w:r>
              <w:rPr>
                <w:rFonts w:eastAsia="Calibri"/>
                <w:sz w:val="18"/>
                <w:szCs w:val="12"/>
              </w:rPr>
              <w:t>3</w:t>
            </w:r>
          </w:p>
        </w:tc>
        <w:tc>
          <w:tcPr>
            <w:tcW w:w="547" w:type="dxa"/>
            <w:shd w:val="clear" w:color="auto" w:fill="FFB9B9"/>
            <w:vAlign w:val="center"/>
          </w:tcPr>
          <w:p w:rsidR="00E172EF" w:rsidP="00016C87" w:rsidRDefault="00E172EF" w14:paraId="22CC4E17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2</w:t>
            </w:r>
          </w:p>
        </w:tc>
        <w:tc>
          <w:tcPr>
            <w:tcW w:w="547" w:type="dxa"/>
            <w:shd w:val="clear" w:color="auto" w:fill="FFFFC9"/>
            <w:vAlign w:val="center"/>
          </w:tcPr>
          <w:p w:rsidR="00E172EF" w:rsidP="00016C87" w:rsidRDefault="00E172EF" w14:paraId="12DC9E73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fr-FR"/>
              </w:rPr>
              <w:t xml:space="preserve">  </w:t>
            </w:r>
            <w:r>
              <w:rPr>
                <w:rFonts w:eastAsia="Calibri"/>
                <w:sz w:val="18"/>
                <w:szCs w:val="12"/>
              </w:rPr>
              <w:t>1</w:t>
            </w:r>
          </w:p>
        </w:tc>
        <w:tc>
          <w:tcPr>
            <w:tcW w:w="547" w:type="dxa"/>
            <w:shd w:val="clear" w:color="auto" w:fill="D5FFDA"/>
            <w:vAlign w:val="center"/>
          </w:tcPr>
          <w:p w:rsidR="00E172EF" w:rsidP="00016C87" w:rsidRDefault="00E172EF" w14:paraId="34B7704E" w14:textId="77777777">
            <w:pPr>
              <w:ind w:right="-1296"/>
              <w:rPr>
                <w:rFonts w:eastAsia="Calibri"/>
                <w:sz w:val="18"/>
                <w:szCs w:val="12"/>
                <w:lang w:val="en-GB"/>
              </w:rPr>
            </w:pPr>
            <w:r>
              <w:rPr>
                <w:rFonts w:eastAsia="Calibri"/>
                <w:sz w:val="18"/>
                <w:szCs w:val="12"/>
                <w:lang w:val="en-GB"/>
              </w:rPr>
              <w:t xml:space="preserve">  </w:t>
            </w:r>
            <w:r w:rsidRPr="00834E8B">
              <w:rPr>
                <w:rFonts w:eastAsia="Calibri"/>
                <w:sz w:val="18"/>
                <w:szCs w:val="12"/>
                <w:lang w:val="en-GB"/>
              </w:rPr>
              <w:t>0</w:t>
            </w:r>
          </w:p>
        </w:tc>
      </w:tr>
    </w:tbl>
    <w:p w:rsidR="00E172EF" w:rsidP="20EA9664" w:rsidRDefault="00E172EF" w14:paraId="0868397C" w14:textId="782A9E26">
      <w:pPr>
        <w:pStyle w:val="Normal"/>
      </w:pPr>
    </w:p>
    <w:sectPr w:rsidR="00E172EF" w:rsidSect="00E172E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2EF" w:rsidP="00E172EF" w:rsidRDefault="00E172EF" w14:paraId="0213869A" w14:textId="77777777">
      <w:pPr>
        <w:spacing w:after="0" w:line="240" w:lineRule="auto"/>
      </w:pPr>
      <w:r>
        <w:separator/>
      </w:r>
    </w:p>
  </w:endnote>
  <w:endnote w:type="continuationSeparator" w:id="0">
    <w:p w:rsidR="00E172EF" w:rsidP="00E172EF" w:rsidRDefault="00E172EF" w14:paraId="166AC6C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2EF" w:rsidP="00E172EF" w:rsidRDefault="00E172EF" w14:paraId="6F0D8C02" w14:textId="77777777">
      <w:pPr>
        <w:spacing w:after="0" w:line="240" w:lineRule="auto"/>
      </w:pPr>
      <w:r>
        <w:separator/>
      </w:r>
    </w:p>
  </w:footnote>
  <w:footnote w:type="continuationSeparator" w:id="0">
    <w:p w:rsidR="00E172EF" w:rsidP="00E172EF" w:rsidRDefault="00E172EF" w14:paraId="3F3C70F1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97CA2BC"/>
    <w:rsid w:val="0091534D"/>
    <w:rsid w:val="00E172EF"/>
    <w:rsid w:val="00E43AE0"/>
    <w:rsid w:val="06386CE6"/>
    <w:rsid w:val="20EA9664"/>
    <w:rsid w:val="297CA2BC"/>
    <w:rsid w:val="39EED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CA2BC"/>
  <w15:chartTrackingRefBased/>
  <w15:docId w15:val="{61CD3EED-4199-4F32-A9AE-FC27CEC8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Tabelraster1" w:customStyle="1">
    <w:name w:val="Tabelraster1"/>
    <w:basedOn w:val="TableauNormal"/>
    <w:next w:val="Grilledutableau"/>
    <w:uiPriority w:val="39"/>
    <w:rsid w:val="00E172EF"/>
    <w:pPr>
      <w:spacing w:after="0" w:line="240" w:lineRule="auto"/>
    </w:pPr>
    <w:rPr>
      <w:rFonts w:ascii="Times New Roman" w:hAnsi="Times New Roman" w:cs="Times New Roman"/>
      <w:kern w:val="2"/>
      <w:sz w:val="22"/>
      <w:szCs w:val="22"/>
      <w:lang w:val="fr-BE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lledutableau">
    <w:name w:val="Table Grid"/>
    <w:basedOn w:val="TableauNormal"/>
    <w:uiPriority w:val="39"/>
    <w:rsid w:val="00E172E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-tte">
    <w:name w:val="header"/>
    <w:basedOn w:val="Normal"/>
    <w:link w:val="En-tteCar"/>
    <w:uiPriority w:val="99"/>
    <w:unhideWhenUsed/>
    <w:rsid w:val="00E172EF"/>
    <w:pPr>
      <w:tabs>
        <w:tab w:val="center" w:pos="4536"/>
        <w:tab w:val="right" w:pos="9072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E172EF"/>
  </w:style>
  <w:style w:type="paragraph" w:styleId="Pieddepage">
    <w:name w:val="footer"/>
    <w:basedOn w:val="Normal"/>
    <w:link w:val="PieddepageCar"/>
    <w:uiPriority w:val="99"/>
    <w:unhideWhenUsed/>
    <w:rsid w:val="00E172EF"/>
    <w:pPr>
      <w:tabs>
        <w:tab w:val="center" w:pos="4536"/>
        <w:tab w:val="right" w:pos="9072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E17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 Matej Rinaudo</dc:creator>
  <keywords/>
  <dc:description/>
  <lastModifiedBy>Carlo Matej Rinaudo</lastModifiedBy>
  <revision>5</revision>
  <dcterms:created xsi:type="dcterms:W3CDTF">2025-02-04T08:28:00.0000000Z</dcterms:created>
  <dcterms:modified xsi:type="dcterms:W3CDTF">2025-02-04T09:20:43.5106055Z</dcterms:modified>
</coreProperties>
</file>